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72E06" w14:textId="77777777" w:rsidR="00E80E2D" w:rsidRPr="00701832" w:rsidRDefault="00E453B8" w:rsidP="00701832">
      <w:pPr>
        <w:pStyle w:val="NoSpacing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701832" w:rsidRPr="00701832">
        <w:rPr>
          <w:rFonts w:ascii="Arial" w:hAnsi="Arial" w:cs="Arial"/>
          <w:b/>
          <w:sz w:val="24"/>
          <w:szCs w:val="24"/>
        </w:rPr>
        <w:t>Table 2</w:t>
      </w:r>
      <w:r w:rsidR="00095A24">
        <w:rPr>
          <w:rFonts w:ascii="Arial" w:hAnsi="Arial" w:cs="Arial"/>
          <w:b/>
          <w:sz w:val="24"/>
          <w:szCs w:val="24"/>
        </w:rPr>
        <w:t>.</w:t>
      </w:r>
      <w:r w:rsidR="00701832" w:rsidRPr="00701832">
        <w:rPr>
          <w:rFonts w:ascii="Arial" w:hAnsi="Arial" w:cs="Arial"/>
          <w:b/>
          <w:sz w:val="24"/>
          <w:szCs w:val="24"/>
        </w:rPr>
        <w:t xml:space="preserve"> Training and Test Set Samples</w:t>
      </w:r>
    </w:p>
    <w:p w14:paraId="4FFD5CFE" w14:textId="77777777" w:rsidR="00701832" w:rsidRDefault="00701832" w:rsidP="00701832">
      <w:pPr>
        <w:pStyle w:val="NoSpacing"/>
        <w:rPr>
          <w:rFonts w:ascii="Arial" w:hAnsi="Arial" w:cs="Arial"/>
        </w:rPr>
      </w:pPr>
    </w:p>
    <w:tbl>
      <w:tblPr>
        <w:tblW w:w="9734" w:type="dxa"/>
        <w:tblLook w:val="04A0" w:firstRow="1" w:lastRow="0" w:firstColumn="1" w:lastColumn="0" w:noHBand="0" w:noVBand="1"/>
      </w:tblPr>
      <w:tblGrid>
        <w:gridCol w:w="1672"/>
        <w:gridCol w:w="1672"/>
        <w:gridCol w:w="1350"/>
        <w:gridCol w:w="1170"/>
        <w:gridCol w:w="1530"/>
        <w:gridCol w:w="1080"/>
        <w:gridCol w:w="1260"/>
      </w:tblGrid>
      <w:tr w:rsidR="00701832" w:rsidRPr="00701832" w14:paraId="0232CA81" w14:textId="77777777" w:rsidTr="003C6630">
        <w:trPr>
          <w:trHeight w:val="37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5AAF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0183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1-polyp training s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C052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DFA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AE88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8E3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B26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111FAA" w:rsidRPr="00701832" w14:paraId="69C24802" w14:textId="77777777" w:rsidTr="006775D4">
        <w:trPr>
          <w:trHeight w:val="630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92E51" w14:textId="77777777" w:rsidR="00111FAA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iginal</w:t>
            </w:r>
          </w:p>
          <w:p w14:paraId="148B60E2" w14:textId="0E02A33C" w:rsidR="00111FAA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Histopathology Diagnosis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108522" w14:textId="35FAC975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Number Sampl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4D869" w14:textId="12B53376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riteri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F27D5" w14:textId="29A6B7DC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Scor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8019A" w14:textId="3FD66EAD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RT-qPCR Diagnosis</w:t>
            </w:r>
          </w:p>
        </w:tc>
      </w:tr>
      <w:tr w:rsidR="00111FAA" w:rsidRPr="00701832" w14:paraId="0A0A6001" w14:textId="77777777" w:rsidTr="006775D4">
        <w:trPr>
          <w:trHeight w:val="630"/>
        </w:trPr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6517" w14:textId="383058BD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2656" w14:textId="1C605071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68EA" w14:textId="7DC6A97F" w:rsidR="00111FAA" w:rsidRPr="00095A24" w:rsidRDefault="00111FAA" w:rsidP="003C663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Polyp Siz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B145" w14:textId="77777777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Loc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A339" w14:textId="77777777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Morphology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7E9F" w14:textId="7E69531F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8D74" w14:textId="73A2990D" w:rsidR="00111FAA" w:rsidRPr="00095A24" w:rsidRDefault="00111FAA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01832" w:rsidRPr="00701832" w14:paraId="62DC1FC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B711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E391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E3BA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3D4C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7309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05CC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41AB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E2F912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DDC8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011F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D655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4D13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B5B4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B87E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AE96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1832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423B391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4C9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8EA9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9B7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FFAB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3A30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89A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961" w14:textId="77777777" w:rsidR="00701832" w:rsidRPr="00701832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01832" w:rsidRPr="00701832" w14:paraId="1E79E4E0" w14:textId="77777777" w:rsidTr="003C6630">
        <w:trPr>
          <w:trHeight w:val="37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FE7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0183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26-polyp testing s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25C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D90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47E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50B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46B9" w14:textId="77777777" w:rsidR="00701832" w:rsidRPr="00701832" w:rsidRDefault="00701832" w:rsidP="0070183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C6630" w:rsidRPr="00701832" w14:paraId="629AFCFB" w14:textId="77777777" w:rsidTr="006775D4">
        <w:trPr>
          <w:trHeight w:val="630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81C97" w14:textId="7DB04A47" w:rsidR="003C6630" w:rsidRPr="00095A24" w:rsidRDefault="003C6630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Sample Name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5029AA" w14:textId="77777777" w:rsidR="003C6630" w:rsidRDefault="003C6630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iginal</w:t>
            </w:r>
          </w:p>
          <w:p w14:paraId="589DCACF" w14:textId="095B5479" w:rsidR="003C6630" w:rsidRDefault="003C6630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Histopathology Diagnosi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7F8B4" w14:textId="45D3A153" w:rsidR="003C6630" w:rsidRPr="00095A24" w:rsidRDefault="003C6630" w:rsidP="003C663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riteri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CD414" w14:textId="4FB48CB7" w:rsidR="003C6630" w:rsidRDefault="003C6630" w:rsidP="003C663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Scor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0D012" w14:textId="00D765FE" w:rsidR="003C6630" w:rsidRPr="00095A24" w:rsidRDefault="003C6630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RT-qPCR Diagnosis</w:t>
            </w:r>
          </w:p>
        </w:tc>
      </w:tr>
      <w:tr w:rsidR="003C6630" w:rsidRPr="00701832" w14:paraId="126208FE" w14:textId="77777777" w:rsidTr="006775D4">
        <w:trPr>
          <w:trHeight w:val="630"/>
        </w:trPr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2BA8" w14:textId="3C64AF92" w:rsidR="003C6630" w:rsidRPr="00095A24" w:rsidRDefault="003C6630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B468" w14:textId="75415B15" w:rsidR="003C6630" w:rsidRPr="00095A24" w:rsidRDefault="003C6630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D498" w14:textId="7B34BC8B" w:rsidR="003C6630" w:rsidRPr="00095A24" w:rsidRDefault="003C6630" w:rsidP="003C663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Polyp Siz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AAC1" w14:textId="4AAEDBCD" w:rsidR="003C6630" w:rsidRPr="00095A24" w:rsidRDefault="003C6630" w:rsidP="003C663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Loc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784C" w14:textId="4A8368D1" w:rsidR="003C6630" w:rsidRPr="00095A24" w:rsidRDefault="003C6630" w:rsidP="003C663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95A24">
              <w:rPr>
                <w:rFonts w:ascii="Arial" w:eastAsia="Times New Roman" w:hAnsi="Arial" w:cs="Arial"/>
              </w:rPr>
              <w:t>Morphology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A858" w14:textId="77ECBA50" w:rsidR="003C6630" w:rsidRPr="00095A24" w:rsidRDefault="003C6630" w:rsidP="003C663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FC4E" w14:textId="24F5B2C1" w:rsidR="003C6630" w:rsidRPr="00095A24" w:rsidRDefault="003C6630" w:rsidP="004517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01832" w:rsidRPr="00701832" w14:paraId="2C84029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A4C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627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AEC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737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893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875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698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3FCD64C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043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960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B75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9FE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A24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5D5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29B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F206EB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512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F80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EAE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42C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B1D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C9F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02E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82A1BC9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87F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6B1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335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1AA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12D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C4D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B7E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0837C677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E12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A8E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B3A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E76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580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E20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00E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3910DA18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7D7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83C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9C2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276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C2A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4C3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1DC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CA2FA3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A82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CD6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2EE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342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922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DCE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51C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1666B2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D47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8DB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E58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0E2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20F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86A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122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3C33D3F9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690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F68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643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D93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EC3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071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188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4E7EA25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B96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2B8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0A6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C16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631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091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314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25260E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031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1E0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1E3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902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F04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50D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97D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35C87A8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896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8FA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E63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6D7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9C3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BAF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F03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0EB4A67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26C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659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9F8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156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C09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7F8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507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59586C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57D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2A6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791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6DD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1FC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2DF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616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8E77DE1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A8D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FA5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212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080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97C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D58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730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10D431A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EC4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CA2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8DF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E9C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BE0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B4E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634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1E4B9D8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320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505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FCB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9E2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05C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2FB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F89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718265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9BC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194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CB2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810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29A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E1B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670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0C0C07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3EB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1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5A1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C2C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1C6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08D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D1C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CFE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BF829F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40A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CD7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FC3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BE1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4D7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01F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F10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E18533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470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21F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05C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7A1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9E6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557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E9C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F0B4AB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19A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EA0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5B9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9C4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235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886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184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3249E67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CEF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83D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AC1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D83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1C2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2AB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3FF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3702D1E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F14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D62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950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F49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B2D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44A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E0D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4E1F098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9F8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F0C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1FD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3B0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065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CAB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8E2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A3773C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E36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4CD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031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157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B35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22C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61B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A843E7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F37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8D6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370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F17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429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8B0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61E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5478BFA9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745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91D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A33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8B7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175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1B4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49B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43D0A2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94B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2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97B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E96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B8E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ADD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51F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5FA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C85B7C1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244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94C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801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DE7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CC5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975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3F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0B67C5CA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53D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01B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ECE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137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82E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235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C72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2361A6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86B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lastRenderedPageBreak/>
              <w:t>SSA/P-3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D40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D73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A46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09F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EB5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A30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7935417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0F8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4D2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202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CD0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D40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9AE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D2A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226F8957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E71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785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608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A48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24B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1BE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593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7E00228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8E9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3BB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441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7FE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737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73D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262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36DB25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9DC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048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7BF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AE0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BB2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952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49B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3BEA1D1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EBC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F72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255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F95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085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095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FB4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5E0F57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0C5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2B8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E64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85F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FE3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5C4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DBC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5ECD4D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114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3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664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96B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DE4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9C7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5EE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52B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8487C85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922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7A1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DC3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A4A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C53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459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7D3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DF64DF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D6B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8FC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B89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474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35E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A0E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A54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A37C55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C6F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8B9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C66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120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111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D5D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DED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6A6BB5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196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AE4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F7A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705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C04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FA9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BB5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55C31C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1F2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869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1E0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B29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C9C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156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03C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6DABD0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3BE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68A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D1E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339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8CF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8AE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3E5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28D0A22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420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F9D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7B8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B12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E71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CAA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57C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EC4D52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37E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11B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D5A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38C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52C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963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36C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407D96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B5E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2C3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31C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437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958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347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533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F8518B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E52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4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553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506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84B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198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DFE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BAA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3014FE5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D85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292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731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F14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116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28A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BFB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FE5A5A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0DA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822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305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647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90E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E04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DEC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0E13BC8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C3D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57B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983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7CC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AF5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712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D45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27E16C25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E24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D06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D17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BE3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3B7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F9A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691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B10BD3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9F6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3C0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FF2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CCF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EA4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9C0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846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0B3FECE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81C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DD1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D80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7D7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919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AA7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A7A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4AB024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A3C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C9C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CCB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2D8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56B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10B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DD2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C44530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46F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9F3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9B3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2FD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9CF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1A7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BD9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2566380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E39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68A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BDF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960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861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34F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763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F5F12C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58A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5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401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0BF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2F5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C9B6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324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45A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5F07800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207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CD8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5CF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036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6F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EB5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B24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F25941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713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366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DF9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B41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AED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5C1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F7B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087C03EA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750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0BA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8A9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C8A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585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680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BD3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4BF8DA7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DC6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742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63E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77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7B5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59A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393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5C100FF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32F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B60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10B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19D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336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0E1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74B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244884F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1F8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1D8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0F8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2E7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750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9FC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B11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64F99C8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EDD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750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37A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04B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FAD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C44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C96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743B474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BE6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940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31E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395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F20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DE7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78F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7022262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C3A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061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FA2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1ED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80F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440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6DE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3AD5B89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CF2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6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3BE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B96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A69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AFD9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F75E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9B5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42E71ADA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235F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7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C02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DE2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6DC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6AAD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1A3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29C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701832" w:rsidRPr="00701832" w14:paraId="18B372DA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E953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7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E912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422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0AF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968B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27EA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188C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701832" w:rsidRPr="00701832" w14:paraId="1FCBE205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CD51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7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7824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BD2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F388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8000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4BE7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B6D5" w14:textId="77777777" w:rsidR="00701832" w:rsidRPr="00933394" w:rsidRDefault="00701832" w:rsidP="007018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0645701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D8818" w14:textId="5C486BBA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SA/</w:t>
            </w:r>
            <w:r w:rsidRPr="00933394">
              <w:rPr>
                <w:rFonts w:ascii="Arial" w:eastAsia="Times New Roman" w:hAnsi="Arial" w:cs="Arial"/>
              </w:rPr>
              <w:t>P-</w:t>
            </w:r>
            <w:r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ACAF9" w14:textId="2BAC16AC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98C86" w14:textId="03EE8EAB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0B0E5" w14:textId="71E3E2DA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F0E38" w14:textId="4E82AFE5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149B2" w14:textId="06A2B0D9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4F2DA" w14:textId="2A67215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7B9AC24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9BC22" w14:textId="48E4BB8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SA/</w:t>
            </w:r>
            <w:r w:rsidRPr="00933394">
              <w:rPr>
                <w:rFonts w:ascii="Arial" w:eastAsia="Times New Roman" w:hAnsi="Arial" w:cs="Arial"/>
              </w:rPr>
              <w:t>P-</w:t>
            </w:r>
            <w:r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32A6A" w14:textId="57F20E12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ED19D" w14:textId="7C129A48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C5B36" w14:textId="70B5C2E0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40506" w14:textId="0801FBFF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1B249" w14:textId="4F2D1969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8511" w14:textId="1034BEB1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6C523AD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AF15" w14:textId="7D04AFF4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7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AD9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688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C16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AB3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068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017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3BA5B21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E2EFC" w14:textId="0438A0C6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SA/P</w:t>
            </w:r>
            <w:r w:rsidRPr="00933394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D5D94" w14:textId="2CC0BE4D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BBD0C" w14:textId="7951641D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05DBD" w14:textId="427AAC10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8D01C" w14:textId="7727C1A5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4A1B4" w14:textId="4B3CBCFE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C66EE" w14:textId="742B4565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94E060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D2EE2" w14:textId="3F64CAA8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7</w:t>
            </w: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85D8" w14:textId="4B2EAE73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77EF7" w14:textId="58E75BA6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EBF39" w14:textId="3EB3E265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A99FE" w14:textId="16011689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2662A" w14:textId="42CA3114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61846" w14:textId="61C9A5A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1268044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ABF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lastRenderedPageBreak/>
              <w:t>HP-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220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FF9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514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682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E1E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370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50A9876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9BE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397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AC2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1BC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53D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A31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705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383D0B8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3CB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E87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878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45D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5CB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D1F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F4F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473E030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81A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933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98B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A33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7E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2BD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6BD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41E8748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C03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1A0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4C8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4DB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F11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057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F86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1C361E5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8ED2" w14:textId="41EF8791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5811F1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F6E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522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A83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443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D45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942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1F0D015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78F6" w14:textId="74FA9613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5811F1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6F6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7E6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9B6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30A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A69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284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45DE9C1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71E" w14:textId="61D3F0E6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5811F1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F9C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40D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F66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6B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7BF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724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2A344D19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85E3" w14:textId="5DC6EDFE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5811F1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134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856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940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EC4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AB5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493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0E597B9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7F91" w14:textId="5D4717C4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1</w:t>
            </w:r>
            <w:r w:rsidR="005811F1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9C1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03F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B38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46F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546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227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17C136A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BD61" w14:textId="207ED1F9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1</w:t>
            </w:r>
            <w:r w:rsidR="005811F1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046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FA2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9BB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236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474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94F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4B119FBE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4842" w14:textId="7B483705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1</w:t>
            </w:r>
            <w:r w:rsidR="005811F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F08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621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715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CDA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531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931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178A0C6E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1E8D" w14:textId="25F7BC71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1</w:t>
            </w:r>
            <w:r w:rsidR="000A62C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01F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DBD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682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7DB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702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7B7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0F9C4B2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9D6C" w14:textId="58EB4CEA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1</w:t>
            </w:r>
            <w:r w:rsidR="000A62C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FA5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FD9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57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1DB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053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CB4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4A3FDCA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6556" w14:textId="55E6B096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1</w:t>
            </w:r>
            <w:r w:rsidR="000A62C2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9C7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3D6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466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8B4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02A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C04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199FD8A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2FC8" w14:textId="4A06A510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1</w:t>
            </w:r>
            <w:r w:rsidR="000A62C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002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5CC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C1A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774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3B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BA4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4BDC69B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AA73" w14:textId="13603A5E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0A62C2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D15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24E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BF1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90A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3DB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A62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000C75F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E1D3" w14:textId="594846A6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0A62C2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47C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54E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804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E84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C66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683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4AC5356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C9DD" w14:textId="585BD671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0A62C2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1F8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F8B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AF1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F60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0B6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DDC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20E9CD7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3C11" w14:textId="6797BCF4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  <w:r w:rsidR="00262EB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04C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633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F00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1B3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9D1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573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4A19DA6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45EC" w14:textId="74F0997F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  <w:r w:rsidR="00262EB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3ED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51E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498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C41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55B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1F5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20C0339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185A" w14:textId="4C2F2DF1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  <w:r w:rsidR="00262EB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0F5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0E0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A83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158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04E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E23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8A43206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5A15" w14:textId="77DE88FD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  <w:r w:rsidR="00262EB6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9CA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FE3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7E7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5A9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991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B91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48D32834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FBA0" w14:textId="6C1C4C51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  <w:r w:rsidR="00262EB6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153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EFD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292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B3E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616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DCD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318455E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35A5" w14:textId="258D9AB0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  <w:r w:rsidR="00262EB6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E43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F3B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7B6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2D4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E31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010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4F20B02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FE6D" w14:textId="34480AED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2</w:t>
            </w:r>
            <w:r w:rsidR="00262EB6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5E3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037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37B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E7E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72B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E8C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2C70D32E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6353" w14:textId="71E1DE24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2AB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685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40C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E45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B37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08F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78EAE7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4614" w14:textId="5255197B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5A3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A7A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8A0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4E7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CA2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411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3AFDEA5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5A3A" w14:textId="26D1FA5F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450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FA5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112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09C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778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4F1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289AE71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D6CA" w14:textId="7D4051E9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  <w:r w:rsidR="00262EB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D78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2F3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E3E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464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E93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C1E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59B04337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93ED" w14:textId="59DD5A2B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  <w:r w:rsidR="00262EB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C4A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7D6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B5C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537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492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7B9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2BCDAC9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7137" w14:textId="6F917D40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  <w:r w:rsidR="00262EB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3BD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D64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7C3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31F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396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F7F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6C0ED772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8E47" w14:textId="1102222C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  <w:r w:rsidR="00262EB6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F6B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717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E74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3F7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C78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381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66F788C3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16FE" w14:textId="1988175D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  <w:r w:rsidR="00262EB6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DB6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C83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E33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29B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74A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B5D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36C3F2C5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9F9E" w14:textId="14C58DC9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  <w:r w:rsidR="00262EB6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572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419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04F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39A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28F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6F6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5CE5EDF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4630" w14:textId="2EB30875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3</w:t>
            </w:r>
            <w:r w:rsidR="00262EB6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520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2E3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721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A77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E11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0D2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612BD85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9B56" w14:textId="5DB98E1A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1FC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517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136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F8F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EB3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573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7F93F2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5964" w14:textId="315A0191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337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F3F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1A9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51D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A5A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E10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596E279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A550" w14:textId="1EDB6362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BD1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CD3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7BF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7DE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4E2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075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4E6D8048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976D" w14:textId="58AD39A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  <w:r w:rsidR="00262EB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21D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141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5C9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18F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AF7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40D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0AA7FD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18C1" w14:textId="2133AE29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  <w:r w:rsidR="00262EB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92B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077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292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198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581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24F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0AB2437B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EA1F" w14:textId="493816BC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  <w:r w:rsidR="00262EB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80F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D46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488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70B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7C3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0C43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68A7B35D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70B1" w14:textId="5E16508B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  <w:r w:rsidR="00262EB6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1A2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357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1A5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115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03B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332B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563801E7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E037" w14:textId="7F3D3538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  <w:r w:rsidR="00262EB6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40E5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83C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78F9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DDF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5F9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D83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0FAC4269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F1E8" w14:textId="426FEC4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  <w:r w:rsidR="00262EB6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15D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BAA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D244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519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0F3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6B4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2102DA38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7D4A" w14:textId="4D0D3C65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4</w:t>
            </w:r>
            <w:r w:rsidR="00262EB6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587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720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30D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8DD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443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FD0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7C23C68F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5B6E" w14:textId="265AE473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lastRenderedPageBreak/>
              <w:t>HP-</w:t>
            </w:r>
            <w:r w:rsidR="00262EB6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509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C110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5C5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C4D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EF6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420D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SA/P</w:t>
            </w:r>
          </w:p>
        </w:tc>
      </w:tr>
      <w:tr w:rsidR="00E80409" w:rsidRPr="00701832" w14:paraId="1E4DA54C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53FD" w14:textId="211B378A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C416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5C28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2E0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28BA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1B0C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6D07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  <w:tr w:rsidR="00E80409" w:rsidRPr="00701832" w14:paraId="38765010" w14:textId="77777777" w:rsidTr="003C6630">
        <w:trPr>
          <w:trHeight w:val="300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22E9" w14:textId="6180167B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-</w:t>
            </w:r>
            <w:r w:rsidR="00262EB6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175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390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sm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BC9E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F0C2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40E1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E20F" w14:textId="77777777" w:rsidR="00E80409" w:rsidRPr="00933394" w:rsidRDefault="00E80409" w:rsidP="00E804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3394">
              <w:rPr>
                <w:rFonts w:ascii="Arial" w:eastAsia="Times New Roman" w:hAnsi="Arial" w:cs="Arial"/>
              </w:rPr>
              <w:t>HP</w:t>
            </w:r>
          </w:p>
        </w:tc>
      </w:tr>
    </w:tbl>
    <w:p w14:paraId="791289CF" w14:textId="77777777" w:rsidR="00701832" w:rsidRPr="00701832" w:rsidRDefault="00701832" w:rsidP="00701832">
      <w:pPr>
        <w:pStyle w:val="NoSpacing"/>
        <w:rPr>
          <w:rFonts w:ascii="Arial" w:hAnsi="Arial" w:cs="Arial"/>
        </w:rPr>
      </w:pPr>
      <w:bookmarkStart w:id="0" w:name="_GoBack"/>
      <w:bookmarkEnd w:id="0"/>
    </w:p>
    <w:sectPr w:rsidR="00701832" w:rsidRPr="00701832" w:rsidSect="007018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832"/>
    <w:rsid w:val="00095A24"/>
    <w:rsid w:val="000A62C2"/>
    <w:rsid w:val="00111FAA"/>
    <w:rsid w:val="001873F0"/>
    <w:rsid w:val="00262EB6"/>
    <w:rsid w:val="003409BB"/>
    <w:rsid w:val="003C6630"/>
    <w:rsid w:val="004517B5"/>
    <w:rsid w:val="005811F1"/>
    <w:rsid w:val="006775D4"/>
    <w:rsid w:val="00701832"/>
    <w:rsid w:val="008141D0"/>
    <w:rsid w:val="00933394"/>
    <w:rsid w:val="00C90267"/>
    <w:rsid w:val="00E453B8"/>
    <w:rsid w:val="00E80409"/>
    <w:rsid w:val="00E8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8504C"/>
  <w15:chartTrackingRefBased/>
  <w15:docId w15:val="{722516A2-AE97-4F1F-8AE0-7B43FD76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1832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018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1832"/>
    <w:rPr>
      <w:color w:val="954F72"/>
      <w:u w:val="single"/>
    </w:rPr>
  </w:style>
  <w:style w:type="paragraph" w:customStyle="1" w:styleId="xl63">
    <w:name w:val="xl63"/>
    <w:basedOn w:val="Normal"/>
    <w:rsid w:val="007018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0"/>
      <w:szCs w:val="20"/>
    </w:rPr>
  </w:style>
  <w:style w:type="paragraph" w:customStyle="1" w:styleId="xl64">
    <w:name w:val="xl64"/>
    <w:basedOn w:val="Normal"/>
    <w:rsid w:val="00701832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7018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7018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7018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018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01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0">
    <w:name w:val="xl70"/>
    <w:basedOn w:val="Normal"/>
    <w:rsid w:val="007018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1">
    <w:name w:val="xl71"/>
    <w:basedOn w:val="Normal"/>
    <w:rsid w:val="007018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7018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3">
    <w:name w:val="xl73"/>
    <w:basedOn w:val="Normal"/>
    <w:rsid w:val="007018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701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5">
    <w:name w:val="xl75"/>
    <w:basedOn w:val="Normal"/>
    <w:rsid w:val="00701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018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018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01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Delker</dc:creator>
  <cp:keywords/>
  <dc:description/>
  <cp:lastModifiedBy>Microsoft Office User</cp:lastModifiedBy>
  <cp:revision>14</cp:revision>
  <dcterms:created xsi:type="dcterms:W3CDTF">2018-07-11T22:54:00Z</dcterms:created>
  <dcterms:modified xsi:type="dcterms:W3CDTF">2019-05-09T19:05:00Z</dcterms:modified>
</cp:coreProperties>
</file>